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1CB" w:rsidRPr="006F07F3" w:rsidRDefault="00E401CB" w:rsidP="00E401CB">
      <w:pPr>
        <w:spacing w:line="360" w:lineRule="auto"/>
        <w:rPr>
          <w:rFonts w:ascii="Times New Roman" w:eastAsiaTheme="minorHAnsi" w:hAnsi="Times New Roman" w:cstheme="minorBidi"/>
          <w:sz w:val="24"/>
          <w:szCs w:val="24"/>
          <w:lang w:eastAsia="en-US"/>
        </w:rPr>
      </w:pPr>
      <w:proofErr w:type="gramStart"/>
      <w:r w:rsidRPr="00A43993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S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9</w:t>
      </w:r>
      <w:r w:rsidRPr="00A43993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T</w:t>
      </w:r>
      <w:r w:rsidRPr="00A43993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able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.</w:t>
      </w:r>
      <w:proofErr w:type="gramEnd"/>
      <w:r w:rsidRPr="00A43993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 xml:space="preserve"> </w:t>
      </w:r>
      <w:r w:rsidRPr="006F07F3">
        <w:rPr>
          <w:rFonts w:ascii="Times New Roman" w:eastAsiaTheme="minorHAnsi" w:hAnsi="Times New Roman" w:cstheme="minorBidi"/>
          <w:sz w:val="24"/>
          <w:szCs w:val="24"/>
          <w:lang w:eastAsia="en-US"/>
        </w:rPr>
        <w:t xml:space="preserve">Microarray validation of genes deregulated in the 7-day data set by </w:t>
      </w:r>
      <w:proofErr w:type="spellStart"/>
      <w:r w:rsidRPr="006F07F3">
        <w:rPr>
          <w:rFonts w:ascii="Times New Roman" w:eastAsiaTheme="minorHAnsi" w:hAnsi="Times New Roman" w:cstheme="minorBidi"/>
          <w:sz w:val="24"/>
          <w:szCs w:val="24"/>
          <w:lang w:eastAsia="en-US"/>
        </w:rPr>
        <w:t>qRT-PCR</w:t>
      </w:r>
      <w:proofErr w:type="spellEnd"/>
    </w:p>
    <w:tbl>
      <w:tblPr>
        <w:tblW w:w="9725" w:type="dxa"/>
        <w:tblInd w:w="5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27"/>
        <w:gridCol w:w="2652"/>
        <w:gridCol w:w="1134"/>
        <w:gridCol w:w="1134"/>
        <w:gridCol w:w="1206"/>
        <w:gridCol w:w="1272"/>
      </w:tblGrid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68" w:type="dxa"/>
            <w:gridSpan w:val="2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2254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qRT-PCR</w:t>
            </w:r>
            <w:proofErr w:type="spellEnd"/>
          </w:p>
        </w:tc>
        <w:tc>
          <w:tcPr>
            <w:tcW w:w="2478" w:type="dxa"/>
            <w:gridSpan w:val="2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254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microarray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Gene name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e description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C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p-</w:t>
            </w: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lue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C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p-</w:t>
            </w: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lue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Atf4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vating transcription factor 4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25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68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02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3E-05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Bid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H3 interacting domain death agonist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32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88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43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3E-05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Ddit3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NA-damage inducible transcript 3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17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12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49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0E-05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2f5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2F transcription factor 5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68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2E-02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77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7E-04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Ddb1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mage-specific DNA binding protein 1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4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9E-05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16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7E-03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5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5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68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E-04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23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4E-05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4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4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2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2E-04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13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0E-04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6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6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81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7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36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8E-03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8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8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63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06E-04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39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6E-04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erpinB9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erine (or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ysteine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) peptidase inhibitor,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lade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, member 9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8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6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04E-05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Mdm4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DM4, p53 regulator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6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0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33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9E-02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Gclm</w:t>
            </w:r>
            <w:proofErr w:type="spellEnd"/>
          </w:p>
        </w:tc>
        <w:tc>
          <w:tcPr>
            <w:tcW w:w="2652" w:type="dxa"/>
          </w:tcPr>
          <w:p w:rsidR="00E401CB" w:rsidRPr="0058260A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glutam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-</w:t>
            </w:r>
            <w:proofErr w:type="spellStart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cysteine</w:t>
            </w:r>
            <w:proofErr w:type="spellEnd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 xml:space="preserve"> ligase, modifier </w:t>
            </w:r>
            <w:proofErr w:type="spellStart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subunit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56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33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9E-02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Id3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or of DNA binding 3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3E-02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44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0E-04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at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talase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6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82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06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6E-03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Vprbp</w:t>
            </w:r>
            <w:proofErr w:type="spellEnd"/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pr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HIV-1) binding protein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64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16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19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7E-04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Irf3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feron regulatory factor 3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82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3E-02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59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2E-04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Fem1b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-1 homolog b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6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2E-02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03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3E-02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Wdtc1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WD and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tratricopeptide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epeats 1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7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3E-03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01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8E-03</w:t>
            </w:r>
          </w:p>
        </w:tc>
      </w:tr>
      <w:tr w:rsidR="00E401CB" w:rsidRPr="00B16347" w:rsidTr="00196105">
        <w:tc>
          <w:tcPr>
            <w:tcW w:w="2327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mad6</w:t>
            </w:r>
          </w:p>
        </w:tc>
        <w:tc>
          <w:tcPr>
            <w:tcW w:w="2652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MAD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amily member 6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74</w:t>
            </w:r>
          </w:p>
        </w:tc>
        <w:tc>
          <w:tcPr>
            <w:tcW w:w="1134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5E-02</w:t>
            </w:r>
          </w:p>
        </w:tc>
        <w:tc>
          <w:tcPr>
            <w:tcW w:w="1206" w:type="dxa"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20</w:t>
            </w:r>
          </w:p>
        </w:tc>
        <w:tc>
          <w:tcPr>
            <w:tcW w:w="1272" w:type="dxa"/>
            <w:shd w:val="clear" w:color="auto" w:fill="auto"/>
            <w:hideMark/>
          </w:tcPr>
          <w:p w:rsidR="00E401CB" w:rsidRDefault="00E401CB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8E-04</w:t>
            </w:r>
          </w:p>
        </w:tc>
      </w:tr>
    </w:tbl>
    <w:p w:rsidR="009D6DE1" w:rsidRDefault="009D6DE1"/>
    <w:sectPr w:rsidR="009D6DE1" w:rsidSect="009D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E401CB"/>
    <w:rsid w:val="009D6DE1"/>
    <w:rsid w:val="00E40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01CB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6-03-04T10:08:00Z</dcterms:created>
  <dcterms:modified xsi:type="dcterms:W3CDTF">2016-03-04T10:08:00Z</dcterms:modified>
</cp:coreProperties>
</file>